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4FFDE" w14:textId="2E0EF781" w:rsidR="001A05BE" w:rsidRPr="00AF5A17" w:rsidRDefault="001572DB" w:rsidP="001A05B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21346036"/>
      <w:bookmarkStart w:id="1" w:name="_Hlk120017528"/>
      <w:bookmarkStart w:id="2" w:name="_Hlk120017580"/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1A05BE" w:rsidRPr="001A05BE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bookmarkStart w:id="3" w:name="_GoBack"/>
      <w:bookmarkEnd w:id="3"/>
      <w:r w:rsidR="001A05BE" w:rsidRPr="001A05BE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1A05BE" w:rsidRPr="00AF5A17">
        <w:rPr>
          <w:rFonts w:ascii="Arial" w:hAnsi="Arial" w:cs="Arial"/>
          <w:sz w:val="24"/>
          <w:szCs w:val="24"/>
          <w:lang w:val="en-US"/>
        </w:rPr>
        <w:t xml:space="preserve"> Content for assessing the potential exposure to strongyloidia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A05BE" w:rsidRPr="00AF5A17" w14:paraId="613C035F" w14:textId="77777777" w:rsidTr="00D177C8">
        <w:tc>
          <w:tcPr>
            <w:tcW w:w="4247" w:type="dxa"/>
          </w:tcPr>
          <w:bookmarkEnd w:id="0"/>
          <w:p w14:paraId="4188B905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>Topics</w:t>
            </w:r>
          </w:p>
        </w:tc>
        <w:tc>
          <w:tcPr>
            <w:tcW w:w="4247" w:type="dxa"/>
          </w:tcPr>
          <w:p w14:paraId="352ED8B2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 xml:space="preserve">Gathered information </w:t>
            </w:r>
          </w:p>
        </w:tc>
      </w:tr>
      <w:tr w:rsidR="001A05BE" w:rsidRPr="00B601A3" w14:paraId="7D2BABFF" w14:textId="77777777" w:rsidTr="00D177C8">
        <w:tc>
          <w:tcPr>
            <w:tcW w:w="4247" w:type="dxa"/>
          </w:tcPr>
          <w:p w14:paraId="565A4421" w14:textId="77777777" w:rsidR="001A05BE" w:rsidRPr="005F5F66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5F66">
              <w:rPr>
                <w:rFonts w:ascii="Arial" w:hAnsi="Arial" w:cs="Arial"/>
                <w:sz w:val="24"/>
                <w:szCs w:val="24"/>
                <w:lang w:val="en-US"/>
              </w:rPr>
              <w:t>Socio-economic and demographic</w:t>
            </w:r>
          </w:p>
          <w:p w14:paraId="5FF4800D" w14:textId="77777777" w:rsidR="001A05BE" w:rsidRPr="005F5F66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5F66">
              <w:rPr>
                <w:rFonts w:ascii="Arial" w:hAnsi="Arial" w:cs="Arial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4247" w:type="dxa"/>
          </w:tcPr>
          <w:p w14:paraId="41E1594D" w14:textId="48B2A47F" w:rsidR="001A05BE" w:rsidRPr="005F5F66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5F66">
              <w:rPr>
                <w:rFonts w:ascii="Arial" w:hAnsi="Arial" w:cs="Arial"/>
                <w:sz w:val="24"/>
                <w:szCs w:val="24"/>
                <w:lang w:val="en-US"/>
              </w:rPr>
              <w:t xml:space="preserve">gender, age, indigenous community, </w:t>
            </w:r>
            <w:r w:rsidR="00DC55E7" w:rsidRPr="005F5F66">
              <w:rPr>
                <w:rFonts w:ascii="Arial" w:hAnsi="Arial" w:cs="Arial"/>
                <w:sz w:val="24"/>
                <w:szCs w:val="24"/>
                <w:lang w:val="en-US"/>
              </w:rPr>
              <w:t xml:space="preserve">local </w:t>
            </w:r>
            <w:r w:rsidR="00225C14" w:rsidRPr="005F5F66">
              <w:rPr>
                <w:rFonts w:ascii="Arial" w:hAnsi="Arial" w:cs="Arial"/>
                <w:sz w:val="24"/>
                <w:szCs w:val="24"/>
                <w:lang w:val="en-US"/>
              </w:rPr>
              <w:t xml:space="preserve">of </w:t>
            </w:r>
            <w:r w:rsidR="00DC55E7" w:rsidRPr="005F5F66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  <w:r w:rsidRPr="005F5F66">
              <w:rPr>
                <w:rFonts w:ascii="Arial" w:hAnsi="Arial" w:cs="Arial"/>
                <w:sz w:val="24"/>
                <w:szCs w:val="24"/>
                <w:lang w:val="en-US"/>
              </w:rPr>
              <w:t>, educational level, ethnicity.</w:t>
            </w:r>
          </w:p>
        </w:tc>
      </w:tr>
      <w:tr w:rsidR="001A05BE" w:rsidRPr="00AF5A17" w14:paraId="4FE3A4DC" w14:textId="77777777" w:rsidTr="00D177C8">
        <w:tc>
          <w:tcPr>
            <w:tcW w:w="4247" w:type="dxa"/>
          </w:tcPr>
          <w:p w14:paraId="0F724B5A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>Information on domestic animals</w:t>
            </w:r>
          </w:p>
        </w:tc>
        <w:tc>
          <w:tcPr>
            <w:tcW w:w="4247" w:type="dxa"/>
          </w:tcPr>
          <w:p w14:paraId="2EC17CF6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 xml:space="preserve">dog ownership. </w:t>
            </w:r>
          </w:p>
        </w:tc>
      </w:tr>
      <w:tr w:rsidR="001A05BE" w:rsidRPr="00AF5A17" w14:paraId="7F159183" w14:textId="77777777" w:rsidTr="00D177C8">
        <w:tc>
          <w:tcPr>
            <w:tcW w:w="4247" w:type="dxa"/>
          </w:tcPr>
          <w:p w14:paraId="6B386E4D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 xml:space="preserve">Information on drinking water </w:t>
            </w:r>
          </w:p>
        </w:tc>
        <w:tc>
          <w:tcPr>
            <w:tcW w:w="4247" w:type="dxa"/>
          </w:tcPr>
          <w:p w14:paraId="6EEC6CC4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>source of drinking water</w:t>
            </w:r>
          </w:p>
        </w:tc>
      </w:tr>
      <w:tr w:rsidR="001A05BE" w:rsidRPr="00AF5A17" w14:paraId="64AA73B3" w14:textId="77777777" w:rsidTr="00D177C8">
        <w:tc>
          <w:tcPr>
            <w:tcW w:w="4247" w:type="dxa"/>
          </w:tcPr>
          <w:p w14:paraId="797C4799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>Sanitary facilities</w:t>
            </w:r>
          </w:p>
        </w:tc>
        <w:tc>
          <w:tcPr>
            <w:tcW w:w="4247" w:type="dxa"/>
          </w:tcPr>
          <w:p w14:paraId="2FD39FE9" w14:textId="77777777" w:rsidR="001A05BE" w:rsidRPr="00AF5A17" w:rsidRDefault="001A05BE" w:rsidP="00D177C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lang w:val="en-US"/>
              </w:rPr>
              <w:t>local of feces disposal</w:t>
            </w:r>
          </w:p>
        </w:tc>
      </w:tr>
      <w:bookmarkEnd w:id="1"/>
      <w:bookmarkEnd w:id="2"/>
    </w:tbl>
    <w:p w14:paraId="6C25101E" w14:textId="220673B8" w:rsidR="007C6055" w:rsidRDefault="007C6055" w:rsidP="001A05B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sectPr w:rsidR="007C6055" w:rsidSect="001A05BE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BC0"/>
    <w:rsid w:val="0003763D"/>
    <w:rsid w:val="001572DB"/>
    <w:rsid w:val="001A05BE"/>
    <w:rsid w:val="00225C14"/>
    <w:rsid w:val="005F5F66"/>
    <w:rsid w:val="006A33CB"/>
    <w:rsid w:val="006D2BC0"/>
    <w:rsid w:val="007556E3"/>
    <w:rsid w:val="007C6055"/>
    <w:rsid w:val="008A36EE"/>
    <w:rsid w:val="00A20ED4"/>
    <w:rsid w:val="00B000EF"/>
    <w:rsid w:val="00B25519"/>
    <w:rsid w:val="00B601A3"/>
    <w:rsid w:val="00BB3927"/>
    <w:rsid w:val="00CD79FC"/>
    <w:rsid w:val="00DC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F0F05"/>
  <w15:chartTrackingRefBased/>
  <w15:docId w15:val="{48E78419-270F-4149-97F2-7011F7B53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5B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05BE"/>
    <w:rPr>
      <w:color w:val="0000FF"/>
      <w:u w:val="single"/>
    </w:rPr>
  </w:style>
  <w:style w:type="table" w:styleId="TableGrid">
    <w:name w:val="Table Grid"/>
    <w:basedOn w:val="TableNormal"/>
    <w:uiPriority w:val="39"/>
    <w:rsid w:val="001A05B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0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ch</dc:creator>
  <cp:keywords/>
  <dc:description/>
  <cp:lastModifiedBy>Microsoft account</cp:lastModifiedBy>
  <cp:revision>3</cp:revision>
  <dcterms:created xsi:type="dcterms:W3CDTF">2023-04-10T21:36:00Z</dcterms:created>
  <dcterms:modified xsi:type="dcterms:W3CDTF">2023-04-21T07:28:00Z</dcterms:modified>
</cp:coreProperties>
</file>